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817DC" w14:textId="77777777" w:rsidR="00651C9E" w:rsidRDefault="00651C9E" w:rsidP="00651C9E">
      <w:pPr>
        <w:widowControl w:val="0"/>
        <w:spacing w:before="0" w:after="0" w:line="276" w:lineRule="auto"/>
        <w:jc w:val="both"/>
        <w:rPr>
          <w:rFonts w:eastAsia="DengXian" w:cs="Times New Roman"/>
          <w:b/>
          <w:kern w:val="2"/>
          <w:szCs w:val="24"/>
          <w:lang w:eastAsia="zh-CN"/>
        </w:rPr>
      </w:pPr>
      <w:r w:rsidRPr="00130F9F">
        <w:rPr>
          <w:rFonts w:eastAsia="DengXian" w:cs="Times New Roman"/>
          <w:b/>
          <w:kern w:val="2"/>
          <w:szCs w:val="24"/>
          <w:lang w:eastAsia="zh-CN"/>
        </w:rPr>
        <w:t xml:space="preserve">Table </w:t>
      </w:r>
      <w:r>
        <w:rPr>
          <w:rFonts w:eastAsia="DengXian" w:cs="Times New Roman"/>
          <w:b/>
          <w:kern w:val="2"/>
          <w:szCs w:val="24"/>
          <w:lang w:eastAsia="zh-CN"/>
        </w:rPr>
        <w:t xml:space="preserve">S1. </w:t>
      </w:r>
      <w:r w:rsidRPr="002E10DE">
        <w:rPr>
          <w:rFonts w:eastAsia="DengXian" w:cs="Times New Roman"/>
          <w:b/>
          <w:kern w:val="2"/>
          <w:szCs w:val="24"/>
          <w:lang w:eastAsia="zh-CN"/>
        </w:rPr>
        <w:t>Genes for targeted sequencing</w:t>
      </w:r>
    </w:p>
    <w:p w14:paraId="61981B73" w14:textId="77777777" w:rsidR="00651C9E" w:rsidRPr="00D22BC3" w:rsidRDefault="00651C9E" w:rsidP="00651C9E">
      <w:pPr>
        <w:widowControl w:val="0"/>
        <w:spacing w:before="0" w:after="0" w:line="276" w:lineRule="auto"/>
        <w:jc w:val="both"/>
        <w:rPr>
          <w:rFonts w:eastAsia="DengXian" w:cs="Times New Roman"/>
          <w:b/>
          <w:kern w:val="2"/>
          <w:szCs w:val="24"/>
          <w:lang w:eastAsia="zh-CN"/>
        </w:rPr>
      </w:pPr>
    </w:p>
    <w:tbl>
      <w:tblPr>
        <w:tblW w:w="7508" w:type="dxa"/>
        <w:jc w:val="center"/>
        <w:tblLook w:val="04A0" w:firstRow="1" w:lastRow="0" w:firstColumn="1" w:lastColumn="0" w:noHBand="0" w:noVBand="1"/>
      </w:tblPr>
      <w:tblGrid>
        <w:gridCol w:w="1311"/>
        <w:gridCol w:w="1229"/>
        <w:gridCol w:w="1141"/>
        <w:gridCol w:w="1276"/>
        <w:gridCol w:w="1275"/>
        <w:gridCol w:w="1276"/>
      </w:tblGrid>
      <w:tr w:rsidR="00651C9E" w:rsidRPr="00A84057" w14:paraId="024F1C3D" w14:textId="77777777" w:rsidTr="0009119B">
        <w:trPr>
          <w:trHeight w:val="280"/>
          <w:jc w:val="center"/>
        </w:trPr>
        <w:tc>
          <w:tcPr>
            <w:tcW w:w="75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0463" w14:textId="77777777" w:rsidR="00651C9E" w:rsidRPr="002E10DE" w:rsidRDefault="00651C9E" w:rsidP="0009119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9</w:t>
            </w: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gene panel</w:t>
            </w:r>
          </w:p>
        </w:tc>
      </w:tr>
      <w:tr w:rsidR="00651C9E" w:rsidRPr="002E10DE" w14:paraId="312DBC6E" w14:textId="77777777" w:rsidTr="0009119B">
        <w:trPr>
          <w:trHeight w:val="280"/>
          <w:jc w:val="center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1492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ANKRD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F8A9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DHX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5126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ID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EBE7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PTPR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F999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SF3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4603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U2AF1</w:t>
            </w:r>
          </w:p>
        </w:tc>
      </w:tr>
      <w:tr w:rsidR="00651C9E" w:rsidRPr="002E10DE" w14:paraId="750BEFAF" w14:textId="77777777" w:rsidTr="0009119B">
        <w:trPr>
          <w:trHeight w:val="280"/>
          <w:jc w:val="center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8B8C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ASXL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4D8D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DNMT3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164F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ITIH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8062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ROBO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0579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SRS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395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UPF3A</w:t>
            </w:r>
          </w:p>
        </w:tc>
      </w:tr>
      <w:tr w:rsidR="00651C9E" w:rsidRPr="002E10DE" w14:paraId="28DDCD67" w14:textId="77777777" w:rsidTr="0009119B">
        <w:trPr>
          <w:trHeight w:val="280"/>
          <w:jc w:val="center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147E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BCO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12CB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EZH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DA9A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JAK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0C27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ROBO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1594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STA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8757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WT1</w:t>
            </w:r>
          </w:p>
        </w:tc>
      </w:tr>
      <w:tr w:rsidR="00651C9E" w:rsidRPr="00D22BC3" w14:paraId="610557F2" w14:textId="77777777" w:rsidTr="0009119B">
        <w:trPr>
          <w:trHeight w:val="280"/>
          <w:jc w:val="center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B61E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CAL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8499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GATA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CA68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KIF20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D61E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0AAC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T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5728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ZRSR2</w:t>
            </w:r>
          </w:p>
        </w:tc>
      </w:tr>
      <w:tr w:rsidR="00651C9E" w:rsidRPr="00A84057" w14:paraId="1413BB59" w14:textId="77777777" w:rsidTr="0009119B">
        <w:trPr>
          <w:trHeight w:val="280"/>
          <w:jc w:val="center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C485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CEBP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E17B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IDH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0A3E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M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CF35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SETB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E033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E10DE">
              <w:rPr>
                <w:rFonts w:eastAsia="DengXian" w:cs="Times New Roman"/>
                <w:color w:val="000000"/>
                <w:szCs w:val="24"/>
                <w:lang w:eastAsia="zh-CN"/>
              </w:rPr>
              <w:t>TP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3FE" w14:textId="77777777" w:rsidR="00651C9E" w:rsidRPr="002E10DE" w:rsidRDefault="00651C9E" w:rsidP="000911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</w:tbl>
    <w:p w14:paraId="6C9C8BB6" w14:textId="77777777" w:rsidR="0053751C" w:rsidRDefault="0053751C"/>
    <w:sectPr w:rsidR="00537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9E"/>
    <w:rsid w:val="0053751C"/>
    <w:rsid w:val="0065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C980"/>
  <w15:chartTrackingRefBased/>
  <w15:docId w15:val="{50F572CE-7B74-4272-A238-864A0883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C9E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0-12-11T09:30:00Z</dcterms:created>
  <dcterms:modified xsi:type="dcterms:W3CDTF">2020-12-11T09:30:00Z</dcterms:modified>
</cp:coreProperties>
</file>